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672E6" w14:textId="77777777" w:rsidR="00715BB3" w:rsidRDefault="00715BB3" w:rsidP="00715BB3">
      <w:pPr>
        <w:pStyle w:val="NoSpacing"/>
      </w:pPr>
      <w:r>
        <w:rPr>
          <w:u w:val="single"/>
        </w:rPr>
        <w:t>4034 nucleotide donor used with TAL1</w:t>
      </w:r>
      <w:r w:rsidRPr="00580CC3">
        <w:rPr>
          <w:u w:val="single"/>
        </w:rPr>
        <w:t xml:space="preserve"> (lower case </w:t>
      </w:r>
      <w:r>
        <w:rPr>
          <w:u w:val="single"/>
        </w:rPr>
        <w:t>indicate</w:t>
      </w:r>
      <w:r w:rsidRPr="00580CC3">
        <w:rPr>
          <w:u w:val="single"/>
        </w:rPr>
        <w:t xml:space="preserve"> EcoRI ends)</w:t>
      </w:r>
      <w:r w:rsidRPr="00533553">
        <w:t>:</w:t>
      </w:r>
    </w:p>
    <w:p w14:paraId="46928778" w14:textId="77777777" w:rsidR="00715BB3" w:rsidRDefault="00715BB3" w:rsidP="00715BB3">
      <w:pPr>
        <w:pStyle w:val="NoSpacing"/>
      </w:pPr>
      <w:r w:rsidRPr="007B2043">
        <w:t>gcttcgaattcAGGCCTGATTAATCATTAATGATAATCAAGACATCTTCATCTCTATACTTGGCTTCCAGTCATACATTAATTGCAAAGAAGCTTCTAATTTGTTGTCTATGTGTTTAGCTTTCAAGGAACTTAGAGAAAACAAAAGTGCTTTGTCTGGTGTGTCCAGATTGAAGTGGTAGCTTTTAAAACTCTGCCTTTAGAGATCTCAGTGATCCATTGCTGGAAGCCAGGTCTAAACTACCACCAATCACCTCTTCCATTTGTGACAAACAGTGTTGCAATCAGACCTATGTAACCCGGATCCTTTTTTTAAACTAACTTTCTCACATGATTAAACATACATTAAAAAAGAAAAAAAAACTTTAATTGAAAATTTTACAGTTGAAATGATTTTTCATCTTACAGGTTACATACAAATGTTTTTAGACAGTGGAAAGTGCTTAAATAAAAACCAACTGTGCCCAGTCTTTTATGCCATTTCCTAAGTGCAGGATGGTGTGTGGAAGCCATGCTTCCTCAGCATCAGGAGTTCTGTGTCCTCTCTTTTCTCCCTTCCTTGCCCACTGCCCCTCTTGTCCTGTCTGGGTCTAGTGTGGTGTCATAATTGTTACTTCTGGCCTGTACCTGTGGACACAGGCCATAGCTACGACCAGTCAAGCTTTGTAAGTCAGTGGGAAGGTGATTGGCATCTGCACCATGGTAACTGAAATGTTACCTCCTCTAAGGAAGTGAACTTCTGAGTGTTTTCAGTTGCAAGAGTCACCTCTGTGACTGGAGAATGCAGAGTGAAGAGAGGAGGAAGGAGCTGACAGCAGCCTTCGTAACATAACCCATCACATGTCATCTACAAAGGCCCCCATTCCCATTTTCCATTTTCTGGGCTCACTTTTTAGGCAAAGCTCCAAGATCCCCAGCCAACAGTTATATAACTGGCTTCCGAGGCCTGGCAGAGGCCTGCGCTAAATGCTAAGGAAGCCAGGGAGCTCAGATCTATGTAGCAGAGAGGTCAAGTCTCATATTAAACATTGCAGCTATTCCGAAAGGCCCACCCAACCAATGGAGCTGTTTCAGATTGTGTGTCTTTGAATTTTCTGTATGTATATATTTGGTTCAGACTAAAACAAGTGTCGCTGGGTGATTTGGTCTCAGGAGGACGGGGACCCTTGGACATAGGCGCCCAAGAACCGGTCCCAGATACTTGGTGGCTCTGCCAAGTGCAGCTTACGGCTTGATGGCAATACTTCTCTTCCTTCTCCCAGTATAGACTTGGTCACCTGAAAGTCCAAAGATGAGCAGGGGTTAAATGCCTTGTGGCCTATGACCTTAGGGAGGACCTGCGATACCAACAGTGATTGCTAAAAGGTAGCCTGGAAGATTAATCCTTTGTAACGCTATTTTTTCCCTTTCAAGTCATCTCCCTACTTTGTTACCAGGTTCTTCCTCACTCTGCGGCAGCTCTGGTCTTCCCTTTTCCCCAGCTGTGCAACACCATTTTCTGCATTGGTTTTTGCTTGATTTTTCTCAGGCTAGCCCAGAACCAAATGCCCTCTTCTCTGCTGGATCCCAAAACCCCAGCAGTCACACACCACTGCTTACCTTTGTCTCCTTTCTCTCCTTTGTTCCCTCTGGGGCCGGGTGGCCCTGGAGGACCTCGTGGTCCAGCAGGGCCCCTGTCACCTAGAAGGACAGAGAGGGCATTGACACCAGAGTATGAGTACAGAGCTGAAGGCGTGGCACAGTGTGGCACTAAGGCATAAACAGCTGACCCTGGAGTCCCTGCTGTCACTTACCTTTGGGGCCTGGGGTTCCCACATCTCCCTTCTGCCCAGGTGGTCCCGGGATAGTGCCGTAGGCTGCAAGGAAGGAAAGAGTCTAGCCTTAGACCAGAGTTTGCCTGAGGCTTGGGAGGTCAAGCAACACAGAGAGTGGTGGCATCAGGACTTATACAAGGAACCAGAGGTAGGCTTGAGTTTTGGCATCTCAGCTATGGGGAGAAGATCATTACGTTGGTGTTTGTATGCCAGGCCCCACGAAAGACTAAGCAGCAGGCCAGTGCTGGGCAAGCCATGGAGCTATGCTTACTTTGGAAGAAGTCCATGAGGTCTTGTGTCACGTTGCTGTAGGCTGAGAAGACCCTGCTGATGCCAGGAGGGCCTTGGGGCCCAGGTGGGCCCTGGACAGTGTAGGCCATCCCTTGTAGCAGACCCTGACCTGCAGAATACCAGGGTGCTGGTGTAGGAAGCAGCATACCACTTCGCTGCCGAAGGGCAGTATCCTCGGACTGCCTCACTCAGAGCAGCTAAACTAGATGAAACCAGCCTGAGGGAAAAGCCCTGCAGCTTCCTTTGCTGTCCAGCAGACTGGGCTGACCTGTTGTGACAGTTCTCGGGGACATTAGGACTACAGGATGTGCTGGTAGCTAAAGTGAGAAAGGGCCTCCTGGCTAACAACTGCCACGAAGCCCTGTCAGAAAGCCGCTCCCATCAGACTTGTTCCGAGCAAAGTACCAAGCCCTTTGCTGTGTGCCCTGCTCTGCACAGCTCAGTGTCAGCACTGGGGTCCCTTACACTGAGAGAGTGGGGTCTTTTTCTCTTTCAATCCCCACCCATCTGATTCCAGAGCCGCTATCTACACAGTCCAAGTACATAAAAAAACGAGGGCCAGTTTTAGGCCTGCAAAGCCTAAATGCTGAGGTCCACACATGCTCCTTCCCCCTCTGAGGGCCACAGGTTCCAACTTACGCTGCATGCTCTCCGACACCCGCACTGCCAGCTTGTTGTAATCTAGGTCTCCAGTGAAGCCATCCCGGAACGAGTCACCATTGGTGCCATATATACCACCACCTGCAGCTGCCCCATAGCCTCCGCCTGGGCCGATGTCAGTACCATAGGGGCCCCCATCTCCTGCACCATAGGCTCCACCTTCACCCAGGGAGCCTCCGTTGGTTCCCCCTATGCCCGTGGAAGAGCTGTAGGAAGTGCCCCTTCTGGCTGAGGAGCTGCTGCCCCAGTTGTAGTTCTCCCTTAAGTGACCATCTCCAGGTGGTCCCTGTGGCCCCGGAGGGCCTGGAGGGCCAACGATGAAGCTGCGAACATCAGGACCTGTAGGGTAGGAAGATGCATTACCGGCAGACTGTGGTGGACAAAAGAGTTGGGAGCTAGGGGGGTCTCTGGAGTTTTAACACCCCTTAGAGTGACCTTTGAGGCCCTTGTACATGTACAGGATGCTGGTGAGCAGAGAGTGGTTTATCTAGACTGCTGACCATCCTGTGGCTCCTGCAGAAGAGTTGTGAAGGTCTAGGGGGAGGGCACAGGAGACCAACATCAAGGTACCTACTTGTGAGGTAGCTAATCAGCTCGCTGCGGAAGTTGTCACTGTTTTCAGCTGCATAGGTGGACAGAGCTGCTGAGACACCTGGGGGCCCTCGAGGACCTGGAGGCCCTGGTGGGCCTGGAGGGCCTGGGATAGAGGACAAACCAGCGGCTGTGTGAGAGGGGAGGGAAAGAGGAAGGTCAGGATCCTGGACAGAAAAGGCTAGATTCTCAGCCTGGCCTTGACCTACTGCGG</w:t>
      </w:r>
      <w:r w:rsidRPr="007B2043">
        <w:lastRenderedPageBreak/>
        <w:t>GCCCCCTCACCCCCCATGGATTGGGTGCAAGAGATGGGTATGTGTGTGTGTGTGTGTGTGGAGTAGAGGAGAGTGGGCAAGGCCTAGGTTGTCCCTTTCAGGCGATATCTAGGAATGGCCGCTTTCAAGGGACCCTTCTCCCCTTCACCCCATACATATCCTATGTCCTTCTAGACCTTCATCACCAGGCATTAGAATGTAATACAAGGTATTACATTATGTCCTTGTTAAGTGACTGATCACATGGCTCATGAGCTCTGCAAAGGCTACAGTTTGGAGCTTAGTTTCTTCCCATTTCTTCCCCTACCAAGGCTCATGGCTCCTCACAGCCGTGTGACCCTGTCCAGGGCCCCAGGGCCCTCCTGGTGCATGCTCCACTGGGGAACAGCACATTGAATCAGTTCTCCATGGCAGCCCTAGAGAGGGCTGGGGATGCCCTCAAAGTCAGGCTGCAgaattcgcttc</w:t>
      </w:r>
    </w:p>
    <w:p w14:paraId="7E63DCFC" w14:textId="77777777" w:rsidR="00715BB3" w:rsidRDefault="00715BB3" w:rsidP="00715BB3">
      <w:pPr>
        <w:pStyle w:val="NoSpacing"/>
      </w:pPr>
    </w:p>
    <w:p w14:paraId="5821B0F2" w14:textId="77777777" w:rsidR="00715BB3" w:rsidRPr="00580CC3" w:rsidRDefault="00715BB3" w:rsidP="00715BB3">
      <w:pPr>
        <w:pStyle w:val="NoSpacing"/>
      </w:pPr>
      <w:r w:rsidRPr="00580CC3">
        <w:rPr>
          <w:u w:val="single"/>
        </w:rPr>
        <w:t>200</w:t>
      </w:r>
      <w:r>
        <w:rPr>
          <w:u w:val="single"/>
        </w:rPr>
        <w:t>nt ssDNA donor</w:t>
      </w:r>
      <w:r w:rsidRPr="00580CC3">
        <w:rPr>
          <w:u w:val="single"/>
        </w:rPr>
        <w:t xml:space="preserve"> for use with TAL7</w:t>
      </w:r>
      <w:r w:rsidRPr="00580CC3">
        <w:t>:</w:t>
      </w:r>
    </w:p>
    <w:p w14:paraId="1F8E286E" w14:textId="77777777" w:rsidR="00715BB3" w:rsidRPr="00580CC3" w:rsidRDefault="00715BB3" w:rsidP="00715BB3">
      <w:pPr>
        <w:pStyle w:val="NoSpacing"/>
        <w:rPr>
          <w:rFonts w:cs="Arial"/>
        </w:rPr>
      </w:pPr>
      <w:r w:rsidRPr="00580CC3">
        <w:rPr>
          <w:rFonts w:cs="Arial"/>
        </w:rPr>
        <w:t>AGGGACCACCTGGAGATGGTCACTTAAGGGAGAACTACAACTGGAGCAGCAACTCCTCAGCCAGA</w:t>
      </w:r>
      <w:r w:rsidRPr="00580CC3">
        <w:rPr>
          <w:rFonts w:cs="Arial"/>
          <w:highlight w:val="magenta"/>
        </w:rPr>
        <w:t>CAA</w:t>
      </w:r>
      <w:r w:rsidRPr="00580CC3">
        <w:rPr>
          <w:rFonts w:cs="Arial"/>
        </w:rPr>
        <w:t>GGCACT</w:t>
      </w:r>
      <w:r w:rsidRPr="00580CC3">
        <w:rPr>
          <w:rFonts w:cs="Arial"/>
          <w:highlight w:val="lightGray"/>
        </w:rPr>
        <w:t>TCCTACAGCTCTTC</w:t>
      </w:r>
      <w:r w:rsidRPr="00580CC3">
        <w:rPr>
          <w:rFonts w:cs="Arial"/>
          <w:highlight w:val="magenta"/>
        </w:rPr>
        <w:t>T</w:t>
      </w:r>
      <w:r w:rsidRPr="00580CC3">
        <w:rPr>
          <w:rFonts w:cs="Arial"/>
          <w:highlight w:val="lightGray"/>
        </w:rPr>
        <w:t>AC</w:t>
      </w:r>
      <w:r w:rsidRPr="00580CC3">
        <w:rPr>
          <w:rFonts w:cs="Arial"/>
          <w:highlight w:val="magenta"/>
        </w:rPr>
        <w:t>C</w:t>
      </w:r>
      <w:r w:rsidRPr="00580CC3">
        <w:rPr>
          <w:rFonts w:cs="Arial"/>
        </w:rPr>
        <w:t>GGCACAGGGGGAACCAA</w:t>
      </w:r>
      <w:r w:rsidRPr="00580CC3">
        <w:rPr>
          <w:rFonts w:cs="Arial"/>
          <w:highlight w:val="lightGray"/>
        </w:rPr>
        <w:t>CGGAGGCTCCCTGGGTGA</w:t>
      </w:r>
      <w:r w:rsidRPr="00580CC3">
        <w:rPr>
          <w:rFonts w:cs="Arial"/>
        </w:rPr>
        <w:t>AGGTGGAGCCTATGGTGCAGGAGATGGGGGCCCCTATGGTACCGACATCGGCCCAGGCGGAGGCTATGGGGCA</w:t>
      </w:r>
    </w:p>
    <w:p w14:paraId="2BB1C8BF" w14:textId="77777777" w:rsidR="00715BB3" w:rsidRPr="00580CC3" w:rsidRDefault="00715BB3" w:rsidP="00715BB3">
      <w:pPr>
        <w:pStyle w:val="NoSpacing"/>
      </w:pPr>
      <w:r w:rsidRPr="00580CC3">
        <w:t>Gray is where TALENs sit. Pink denotes changed nucleotides.</w:t>
      </w:r>
    </w:p>
    <w:p w14:paraId="5E6F177C" w14:textId="77777777" w:rsidR="00715BB3" w:rsidRPr="00580CC3" w:rsidRDefault="00715BB3" w:rsidP="00715BB3">
      <w:pPr>
        <w:pStyle w:val="NoSpacing"/>
        <w:rPr>
          <w:b/>
        </w:rPr>
      </w:pPr>
    </w:p>
    <w:p w14:paraId="66E4D08D" w14:textId="77777777" w:rsidR="00715BB3" w:rsidRPr="00580CC3" w:rsidRDefault="00715BB3" w:rsidP="00715BB3">
      <w:pPr>
        <w:pStyle w:val="NoSpacing"/>
      </w:pPr>
      <w:r w:rsidRPr="00580CC3">
        <w:rPr>
          <w:u w:val="single"/>
        </w:rPr>
        <w:t>Inverse 200</w:t>
      </w:r>
      <w:r>
        <w:rPr>
          <w:u w:val="single"/>
        </w:rPr>
        <w:t>nt ssDNA donor</w:t>
      </w:r>
      <w:r w:rsidRPr="00580CC3">
        <w:rPr>
          <w:u w:val="single"/>
        </w:rPr>
        <w:t>, also used with TAL7</w:t>
      </w:r>
      <w:r w:rsidRPr="00580CC3">
        <w:t>:</w:t>
      </w:r>
    </w:p>
    <w:p w14:paraId="7321AFA0" w14:textId="77777777" w:rsidR="00715BB3" w:rsidRPr="004513D0" w:rsidRDefault="00715BB3" w:rsidP="00715BB3">
      <w:pPr>
        <w:pStyle w:val="NoSpacing"/>
        <w:rPr>
          <w:rFonts w:ascii="Courier" w:hAnsi="Courier" w:cs="Arial"/>
          <w:sz w:val="28"/>
          <w:szCs w:val="28"/>
        </w:rPr>
      </w:pPr>
      <w:r w:rsidRPr="00580CC3">
        <w:rPr>
          <w:rFonts w:cs="Arial"/>
        </w:rPr>
        <w:t>TGCCCCATAGCCTCCGCCTGGGCCGATGTCGGTACCATAGGGGCCCCCATCTCCTGCACCATAGGCTCCACCTTCACCCAGGGAGCCTCCGTTGGTTCCCCCTGTGCCGGTAGAAGAGCTGTAGGAAGTGCCTTGTCTGGCTGAGGAGTTGCTGCTCCAGTTGTAGTTCTCCCTTAAGTGACCATCTCCAGGTGGTCCCT</w:t>
      </w:r>
    </w:p>
    <w:p w14:paraId="6E5B775F" w14:textId="77777777" w:rsidR="00715BB3" w:rsidRDefault="00715BB3" w:rsidP="00715BB3">
      <w:pPr>
        <w:pStyle w:val="NoSpacing"/>
        <w:rPr>
          <w:b/>
        </w:rPr>
      </w:pPr>
    </w:p>
    <w:p w14:paraId="45FF673B" w14:textId="77777777" w:rsidR="00715BB3" w:rsidRDefault="00715BB3" w:rsidP="00715BB3">
      <w:pPr>
        <w:pStyle w:val="NoSpacing"/>
      </w:pPr>
      <w:r w:rsidRPr="00580CC3">
        <w:rPr>
          <w:u w:val="single"/>
        </w:rPr>
        <w:t>53</w:t>
      </w:r>
      <w:r>
        <w:rPr>
          <w:u w:val="single"/>
        </w:rPr>
        <w:t>nt ssDNA donor</w:t>
      </w:r>
      <w:r w:rsidRPr="00580CC3">
        <w:rPr>
          <w:u w:val="single"/>
        </w:rPr>
        <w:t xml:space="preserve"> #1358, used with TAL10</w:t>
      </w:r>
      <w:r>
        <w:t>:</w:t>
      </w:r>
    </w:p>
    <w:p w14:paraId="722815AD" w14:textId="77777777" w:rsidR="00715BB3" w:rsidRDefault="00715BB3" w:rsidP="00715BB3">
      <w:pPr>
        <w:pStyle w:val="NoSpacing"/>
        <w:rPr>
          <w:b/>
        </w:rPr>
      </w:pPr>
      <w:r w:rsidRPr="00580CC3">
        <w:rPr>
          <w:highlight w:val="lightGray"/>
        </w:rPr>
        <w:t>TCACTTAAGGGAGAACTA</w:t>
      </w:r>
      <w:r w:rsidRPr="00644F81">
        <w:t>CAACTGG</w:t>
      </w:r>
      <w:r w:rsidRPr="00580CC3">
        <w:rPr>
          <w:highlight w:val="magenta"/>
        </w:rPr>
        <w:t>G</w:t>
      </w:r>
      <w:r w:rsidRPr="00644F81">
        <w:t>GCAGCA</w:t>
      </w:r>
      <w:r w:rsidRPr="00580CC3">
        <w:rPr>
          <w:highlight w:val="magenta"/>
        </w:rPr>
        <w:t>G</w:t>
      </w:r>
      <w:r w:rsidRPr="00644F81">
        <w:t>CT</w:t>
      </w:r>
      <w:r w:rsidRPr="00580CC3">
        <w:rPr>
          <w:highlight w:val="lightGray"/>
        </w:rPr>
        <w:t>CC</w:t>
      </w:r>
      <w:r w:rsidRPr="00580CC3">
        <w:rPr>
          <w:highlight w:val="magenta"/>
        </w:rPr>
        <w:t>AGC</w:t>
      </w:r>
      <w:r w:rsidRPr="00580CC3">
        <w:rPr>
          <w:highlight w:val="lightGray"/>
        </w:rPr>
        <w:t>GCCAGAAGGGGCA</w:t>
      </w:r>
    </w:p>
    <w:p w14:paraId="06D4867C" w14:textId="77777777" w:rsidR="00715BB3" w:rsidRDefault="00715BB3" w:rsidP="00715BB3">
      <w:pPr>
        <w:pStyle w:val="NoSpacing"/>
      </w:pPr>
      <w:r>
        <w:t xml:space="preserve">Gray denotes where the vector aligns with the TALENs and pink the residues altered in the vector compared to B6 reference.  </w:t>
      </w:r>
    </w:p>
    <w:p w14:paraId="2238079C" w14:textId="77777777" w:rsidR="00715BB3" w:rsidRDefault="00715BB3" w:rsidP="00715BB3">
      <w:pPr>
        <w:pStyle w:val="NoSpacing"/>
      </w:pPr>
    </w:p>
    <w:p w14:paraId="5A88A6DD" w14:textId="77777777" w:rsidR="00715BB3" w:rsidRDefault="00715BB3" w:rsidP="00715BB3">
      <w:pPr>
        <w:pStyle w:val="NoSpacing"/>
        <w:rPr>
          <w:b/>
        </w:rPr>
      </w:pPr>
      <w:r w:rsidRPr="00580CC3">
        <w:rPr>
          <w:u w:val="single"/>
        </w:rPr>
        <w:t>53</w:t>
      </w:r>
      <w:r>
        <w:rPr>
          <w:u w:val="single"/>
        </w:rPr>
        <w:t>nt ssDNA donor</w:t>
      </w:r>
      <w:r w:rsidRPr="00580CC3">
        <w:rPr>
          <w:u w:val="single"/>
        </w:rPr>
        <w:t xml:space="preserve"> #1359, the inverse of 1358, also used with TAL10</w:t>
      </w:r>
      <w:r>
        <w:rPr>
          <w:u w:val="single"/>
        </w:rPr>
        <w:t>:</w:t>
      </w:r>
      <w:r w:rsidRPr="00580CC3">
        <w:rPr>
          <w:u w:val="single"/>
        </w:rPr>
        <w:t xml:space="preserve"> </w:t>
      </w:r>
      <w:r w:rsidRPr="00B91719">
        <w:t>TGCCCCTTCTGGCGCTGGAGCTGCTGCCCCAGTTGTAGTTCTCCCTTAAGTGA</w:t>
      </w:r>
    </w:p>
    <w:p w14:paraId="47765928" w14:textId="77777777" w:rsidR="00715BB3" w:rsidRDefault="00715BB3" w:rsidP="00715BB3">
      <w:pPr>
        <w:pStyle w:val="NoSpacing"/>
        <w:rPr>
          <w:b/>
        </w:rPr>
      </w:pPr>
    </w:p>
    <w:p w14:paraId="22472A73" w14:textId="77777777" w:rsidR="00715BB3" w:rsidRPr="00D7284F" w:rsidRDefault="00715BB3" w:rsidP="00715BB3">
      <w:pPr>
        <w:pStyle w:val="NoSpacing"/>
        <w:rPr>
          <w:color w:val="FF0000"/>
        </w:rPr>
      </w:pPr>
      <w:r w:rsidRPr="00580CC3">
        <w:rPr>
          <w:u w:val="single"/>
        </w:rPr>
        <w:t xml:space="preserve">D57 200nt </w:t>
      </w:r>
      <w:r>
        <w:rPr>
          <w:u w:val="single"/>
        </w:rPr>
        <w:t>ssDNA donor</w:t>
      </w:r>
      <w:r w:rsidRPr="00580CC3">
        <w:rPr>
          <w:u w:val="single"/>
        </w:rPr>
        <w:t xml:space="preserve"> used with CRISPR</w:t>
      </w:r>
      <w:r>
        <w:rPr>
          <w:u w:val="single"/>
        </w:rPr>
        <w:t>/Cas9</w:t>
      </w:r>
      <w:r>
        <w:t>:</w:t>
      </w:r>
    </w:p>
    <w:p w14:paraId="1F344C3B" w14:textId="77777777" w:rsidR="00715BB3" w:rsidRPr="004C14C1" w:rsidRDefault="00715BB3" w:rsidP="00715BB3">
      <w:pPr>
        <w:pStyle w:val="NoSpacing"/>
        <w:rPr>
          <w:highlight w:val="lightGray"/>
        </w:rPr>
      </w:pPr>
      <w:r w:rsidRPr="004C14C1">
        <w:t>GCCTATGGTGCAGGAGATGGGGGCCCCTATGGTACCGACATCGGCCCAGGCGGAGGCTATGGGGCAGCTGCA</w:t>
      </w:r>
      <w:r w:rsidRPr="004C14C1">
        <w:rPr>
          <w:rFonts w:eastAsia="Times New Roman" w:cs="Courier New"/>
          <w:color w:val="333333"/>
          <w:highlight w:val="yellow"/>
        </w:rPr>
        <w:t>G</w:t>
      </w:r>
      <w:r w:rsidRPr="009615BA">
        <w:rPr>
          <w:rFonts w:eastAsia="Times New Roman" w:cs="Courier New"/>
          <w:color w:val="FF0000"/>
          <w:highlight w:val="yellow"/>
        </w:rPr>
        <w:t>AA</w:t>
      </w:r>
      <w:r w:rsidRPr="004C14C1">
        <w:rPr>
          <w:rFonts w:eastAsia="Times New Roman" w:cs="Courier New"/>
          <w:color w:val="333333"/>
          <w:highlight w:val="yellow"/>
        </w:rPr>
        <w:t>GG</w:t>
      </w:r>
      <w:r w:rsidRPr="009615BA">
        <w:rPr>
          <w:rFonts w:eastAsia="Times New Roman" w:cs="Courier New"/>
          <w:color w:val="FF0000"/>
          <w:highlight w:val="yellow"/>
        </w:rPr>
        <w:t>C</w:t>
      </w:r>
      <w:r w:rsidRPr="004C14C1">
        <w:rPr>
          <w:rFonts w:eastAsia="Times New Roman" w:cs="Courier New"/>
          <w:color w:val="333333"/>
          <w:highlight w:val="yellow"/>
        </w:rPr>
        <w:t>GG</w:t>
      </w:r>
      <w:r w:rsidRPr="009615BA">
        <w:rPr>
          <w:rFonts w:eastAsia="Times New Roman" w:cs="Courier New"/>
          <w:color w:val="FF0000"/>
          <w:highlight w:val="yellow"/>
        </w:rPr>
        <w:t>C</w:t>
      </w:r>
      <w:r w:rsidRPr="004C14C1">
        <w:rPr>
          <w:rFonts w:eastAsia="Times New Roman" w:cs="Courier New"/>
          <w:color w:val="333333"/>
          <w:highlight w:val="yellow"/>
        </w:rPr>
        <w:t>AT</w:t>
      </w:r>
      <w:r w:rsidRPr="009615BA">
        <w:rPr>
          <w:rFonts w:eastAsia="Times New Roman" w:cs="Courier New"/>
          <w:color w:val="FF0000"/>
          <w:highlight w:val="yellow"/>
        </w:rPr>
        <w:t>G</w:t>
      </w:r>
      <w:r w:rsidRPr="004C14C1">
        <w:rPr>
          <w:rFonts w:eastAsia="Times New Roman" w:cs="Courier New"/>
          <w:color w:val="333333"/>
          <w:highlight w:val="yellow"/>
        </w:rPr>
        <w:t>TATG</w:t>
      </w:r>
      <w:r w:rsidRPr="009615BA">
        <w:rPr>
          <w:rFonts w:eastAsia="Times New Roman" w:cs="Courier New"/>
          <w:color w:val="FF0000"/>
          <w:highlight w:val="yellow"/>
        </w:rPr>
        <w:t>CTGG</w:t>
      </w:r>
      <w:r w:rsidRPr="004C14C1">
        <w:rPr>
          <w:rFonts w:eastAsia="Times New Roman" w:cs="Courier New"/>
          <w:color w:val="333333"/>
          <w:highlight w:val="yellow"/>
        </w:rPr>
        <w:t>CAATGG</w:t>
      </w:r>
      <w:r w:rsidRPr="009615BA">
        <w:rPr>
          <w:rFonts w:eastAsia="Times New Roman" w:cs="Courier New"/>
          <w:color w:val="FF0000"/>
          <w:highlight w:val="yellow"/>
        </w:rPr>
        <w:t>CGGACT</w:t>
      </w:r>
      <w:r w:rsidRPr="009615BA">
        <w:rPr>
          <w:rFonts w:eastAsia="Times New Roman" w:cs="Courier New"/>
          <w:color w:val="FF0000"/>
          <w:highlight w:val="yellow"/>
          <w:u w:val="single"/>
        </w:rPr>
        <w:t>A</w:t>
      </w:r>
      <w:r w:rsidRPr="00BF3CCC">
        <w:rPr>
          <w:rFonts w:eastAsia="Times New Roman" w:cs="Courier New"/>
          <w:color w:val="333333"/>
          <w:highlight w:val="yellow"/>
          <w:u w:val="single"/>
        </w:rPr>
        <w:t>TT</w:t>
      </w:r>
      <w:r w:rsidRPr="00EF40EA">
        <w:rPr>
          <w:rFonts w:eastAsia="Times New Roman" w:cs="Courier New"/>
          <w:color w:val="FF0000"/>
          <w:highlight w:val="yellow"/>
          <w:u w:val="single"/>
        </w:rPr>
        <w:t>GG</w:t>
      </w:r>
      <w:r w:rsidRPr="00BF3CCC">
        <w:rPr>
          <w:rFonts w:eastAsia="Times New Roman" w:cs="Courier New"/>
          <w:color w:val="333333"/>
          <w:highlight w:val="yellow"/>
          <w:u w:val="single"/>
        </w:rPr>
        <w:t>G</w:t>
      </w:r>
      <w:r w:rsidRPr="00EF40EA">
        <w:rPr>
          <w:rFonts w:eastAsia="Times New Roman" w:cs="Courier New"/>
          <w:color w:val="FF0000"/>
          <w:highlight w:val="yellow"/>
          <w:u w:val="single"/>
        </w:rPr>
        <w:t>A</w:t>
      </w:r>
      <w:r w:rsidRPr="00BF3CCC">
        <w:rPr>
          <w:rFonts w:eastAsia="Times New Roman" w:cs="Courier New"/>
          <w:color w:val="333333"/>
          <w:highlight w:val="yellow"/>
          <w:u w:val="single"/>
        </w:rPr>
        <w:t>G</w:t>
      </w:r>
      <w:r w:rsidRPr="00EF40EA">
        <w:rPr>
          <w:rFonts w:eastAsia="Times New Roman" w:cs="Courier New"/>
          <w:color w:val="FF0000"/>
          <w:highlight w:val="yellow"/>
          <w:u w:val="single"/>
        </w:rPr>
        <w:t>C</w:t>
      </w:r>
      <w:r w:rsidRPr="00BF3CCC">
        <w:rPr>
          <w:rFonts w:eastAsia="Times New Roman" w:cs="Courier New"/>
          <w:color w:val="333333"/>
          <w:highlight w:val="yellow"/>
          <w:u w:val="single"/>
        </w:rPr>
        <w:t>TG</w:t>
      </w:r>
      <w:r w:rsidRPr="00EF40EA">
        <w:rPr>
          <w:rFonts w:eastAsia="Times New Roman" w:cs="Courier New"/>
          <w:color w:val="FF0000"/>
          <w:highlight w:val="yellow"/>
          <w:u w:val="single"/>
        </w:rPr>
        <w:t>A</w:t>
      </w:r>
      <w:r w:rsidRPr="00BF3CCC">
        <w:rPr>
          <w:rFonts w:eastAsia="Times New Roman" w:cs="Courier New"/>
          <w:color w:val="333333"/>
          <w:highlight w:val="yellow"/>
          <w:u w:val="single"/>
        </w:rPr>
        <w:t>CTT</w:t>
      </w:r>
      <w:r w:rsidRPr="00EF40EA">
        <w:rPr>
          <w:rFonts w:eastAsia="Times New Roman" w:cs="Courier New"/>
          <w:color w:val="FF0000"/>
          <w:highlight w:val="yellow"/>
          <w:u w:val="single"/>
        </w:rPr>
        <w:t>TG</w:t>
      </w:r>
      <w:r w:rsidRPr="00BF3CCC">
        <w:rPr>
          <w:rFonts w:eastAsia="Times New Roman" w:cs="Courier New"/>
          <w:color w:val="333333"/>
          <w:highlight w:val="yellow"/>
          <w:u w:val="single"/>
        </w:rPr>
        <w:t>C</w:t>
      </w:r>
      <w:r w:rsidRPr="004C14C1">
        <w:rPr>
          <w:rFonts w:eastAsia="Times New Roman" w:cs="Courier New"/>
          <w:color w:val="333333"/>
          <w:highlight w:val="yellow"/>
        </w:rPr>
        <w:t>TGGA</w:t>
      </w:r>
      <w:r w:rsidRPr="004C14C1">
        <w:rPr>
          <w:rFonts w:eastAsia="Times New Roman" w:cs="Courier New"/>
          <w:color w:val="333333"/>
          <w:highlight w:val="green"/>
        </w:rPr>
        <w:t>GA</w:t>
      </w:r>
      <w:r w:rsidRPr="00EF40EA">
        <w:rPr>
          <w:rFonts w:eastAsia="Times New Roman" w:cs="Courier New"/>
          <w:color w:val="FF0000"/>
          <w:highlight w:val="green"/>
        </w:rPr>
        <w:t>T</w:t>
      </w:r>
      <w:r w:rsidRPr="004C14C1">
        <w:t>CTAGATTACAACAAGCTGGCAGTGCGGGTGTCGGAGAGCATGCAGCGTAAGTTGGAACCTGTGGCCCTCAG</w:t>
      </w:r>
    </w:p>
    <w:p w14:paraId="345D2DBB" w14:textId="77777777" w:rsidR="00715BB3" w:rsidRDefault="00715BB3" w:rsidP="00715BB3">
      <w:pPr>
        <w:pStyle w:val="NoSpacing"/>
      </w:pPr>
    </w:p>
    <w:p w14:paraId="75B01E8B" w14:textId="77777777" w:rsidR="00715BB3" w:rsidRPr="00D7284F" w:rsidRDefault="00715BB3" w:rsidP="00715BB3">
      <w:pPr>
        <w:pStyle w:val="NoSpacing"/>
        <w:rPr>
          <w:color w:val="FF0000"/>
        </w:rPr>
      </w:pPr>
      <w:r>
        <w:rPr>
          <w:u w:val="single"/>
        </w:rPr>
        <w:t>G</w:t>
      </w:r>
      <w:r w:rsidRPr="00580CC3">
        <w:rPr>
          <w:u w:val="single"/>
        </w:rPr>
        <w:t xml:space="preserve">57 200nt </w:t>
      </w:r>
      <w:r>
        <w:rPr>
          <w:u w:val="single"/>
        </w:rPr>
        <w:t>ssDNA donor</w:t>
      </w:r>
      <w:r w:rsidRPr="00580CC3">
        <w:rPr>
          <w:u w:val="single"/>
        </w:rPr>
        <w:t xml:space="preserve"> used with CRISPR</w:t>
      </w:r>
      <w:r>
        <w:rPr>
          <w:u w:val="single"/>
        </w:rPr>
        <w:t>/Cas9</w:t>
      </w:r>
      <w:r>
        <w:t>:</w:t>
      </w:r>
    </w:p>
    <w:p w14:paraId="0090C2DF" w14:textId="77777777" w:rsidR="00715BB3" w:rsidRPr="004C14C1" w:rsidRDefault="00715BB3" w:rsidP="00715BB3">
      <w:pPr>
        <w:pStyle w:val="NoSpacing"/>
        <w:rPr>
          <w:highlight w:val="lightGray"/>
        </w:rPr>
      </w:pPr>
      <w:r w:rsidRPr="004C14C1">
        <w:t>GCCTATGGTGCAGGAGATGGGGGCCCCTATGGTACCGACATCGGCCCAGGCGGAGGCTATGGGGCAGCTGCA</w:t>
      </w:r>
      <w:r w:rsidRPr="004C14C1">
        <w:rPr>
          <w:rFonts w:eastAsia="Times New Roman" w:cs="Courier New"/>
          <w:color w:val="333333"/>
          <w:highlight w:val="yellow"/>
        </w:rPr>
        <w:t>G</w:t>
      </w:r>
      <w:r w:rsidRPr="009615BA">
        <w:rPr>
          <w:rFonts w:eastAsia="Times New Roman" w:cs="Courier New"/>
          <w:color w:val="FF0000"/>
          <w:highlight w:val="yellow"/>
        </w:rPr>
        <w:t>AA</w:t>
      </w:r>
      <w:r w:rsidRPr="004C14C1">
        <w:rPr>
          <w:rFonts w:eastAsia="Times New Roman" w:cs="Courier New"/>
          <w:color w:val="333333"/>
          <w:highlight w:val="yellow"/>
        </w:rPr>
        <w:t>GG</w:t>
      </w:r>
      <w:r w:rsidRPr="009615BA">
        <w:rPr>
          <w:rFonts w:eastAsia="Times New Roman" w:cs="Courier New"/>
          <w:color w:val="FF0000"/>
          <w:highlight w:val="yellow"/>
        </w:rPr>
        <w:t>C</w:t>
      </w:r>
      <w:r w:rsidRPr="004C14C1">
        <w:rPr>
          <w:rFonts w:eastAsia="Times New Roman" w:cs="Courier New"/>
          <w:color w:val="333333"/>
          <w:highlight w:val="yellow"/>
        </w:rPr>
        <w:t>GG</w:t>
      </w:r>
      <w:r w:rsidRPr="009615BA">
        <w:rPr>
          <w:rFonts w:eastAsia="Times New Roman" w:cs="Courier New"/>
          <w:color w:val="FF0000"/>
          <w:highlight w:val="yellow"/>
        </w:rPr>
        <w:t>C</w:t>
      </w:r>
      <w:r w:rsidRPr="004C14C1">
        <w:rPr>
          <w:rFonts w:eastAsia="Times New Roman" w:cs="Courier New"/>
          <w:color w:val="333333"/>
          <w:highlight w:val="yellow"/>
        </w:rPr>
        <w:t>AT</w:t>
      </w:r>
      <w:r w:rsidRPr="009615BA">
        <w:rPr>
          <w:rFonts w:eastAsia="Times New Roman" w:cs="Courier New"/>
          <w:color w:val="FF0000"/>
          <w:highlight w:val="yellow"/>
        </w:rPr>
        <w:t>G</w:t>
      </w:r>
      <w:r w:rsidRPr="004C14C1">
        <w:rPr>
          <w:rFonts w:eastAsia="Times New Roman" w:cs="Courier New"/>
          <w:color w:val="333333"/>
          <w:highlight w:val="yellow"/>
        </w:rPr>
        <w:t>TATG</w:t>
      </w:r>
      <w:r w:rsidRPr="009615BA">
        <w:rPr>
          <w:rFonts w:eastAsia="Times New Roman" w:cs="Courier New"/>
          <w:color w:val="FF0000"/>
          <w:highlight w:val="yellow"/>
        </w:rPr>
        <w:t>CTGG</w:t>
      </w:r>
      <w:r w:rsidRPr="004C14C1">
        <w:rPr>
          <w:rFonts w:eastAsia="Times New Roman" w:cs="Courier New"/>
          <w:color w:val="333333"/>
          <w:highlight w:val="yellow"/>
        </w:rPr>
        <w:t>CAATGG</w:t>
      </w:r>
      <w:r w:rsidRPr="009615BA">
        <w:rPr>
          <w:rFonts w:eastAsia="Times New Roman" w:cs="Courier New"/>
          <w:color w:val="FF0000"/>
          <w:highlight w:val="yellow"/>
        </w:rPr>
        <w:t>CGGACT</w:t>
      </w:r>
      <w:r w:rsidRPr="009615BA">
        <w:rPr>
          <w:rFonts w:eastAsia="Times New Roman" w:cs="Courier New"/>
          <w:color w:val="FF0000"/>
          <w:highlight w:val="yellow"/>
          <w:u w:val="single"/>
        </w:rPr>
        <w:t>A</w:t>
      </w:r>
      <w:r w:rsidRPr="00BF3CCC">
        <w:rPr>
          <w:rFonts w:eastAsia="Times New Roman" w:cs="Courier New"/>
          <w:color w:val="333333"/>
          <w:highlight w:val="yellow"/>
          <w:u w:val="single"/>
        </w:rPr>
        <w:t>TT</w:t>
      </w:r>
      <w:r w:rsidRPr="00EF40EA">
        <w:rPr>
          <w:rFonts w:eastAsia="Times New Roman" w:cs="Courier New"/>
          <w:color w:val="FF0000"/>
          <w:highlight w:val="yellow"/>
          <w:u w:val="single"/>
        </w:rPr>
        <w:t>GG</w:t>
      </w:r>
      <w:r w:rsidRPr="00BF3CCC">
        <w:rPr>
          <w:rFonts w:eastAsia="Times New Roman" w:cs="Courier New"/>
          <w:color w:val="333333"/>
          <w:highlight w:val="yellow"/>
          <w:u w:val="single"/>
        </w:rPr>
        <w:t>G</w:t>
      </w:r>
      <w:r w:rsidRPr="00EF40EA">
        <w:rPr>
          <w:rFonts w:eastAsia="Times New Roman" w:cs="Courier New"/>
          <w:color w:val="FF0000"/>
          <w:highlight w:val="yellow"/>
          <w:u w:val="single"/>
        </w:rPr>
        <w:t>A</w:t>
      </w:r>
      <w:r w:rsidRPr="00BF3CCC">
        <w:rPr>
          <w:rFonts w:eastAsia="Times New Roman" w:cs="Courier New"/>
          <w:color w:val="333333"/>
          <w:highlight w:val="yellow"/>
          <w:u w:val="single"/>
        </w:rPr>
        <w:t>G</w:t>
      </w:r>
      <w:r w:rsidRPr="00EF40EA">
        <w:rPr>
          <w:rFonts w:eastAsia="Times New Roman" w:cs="Courier New"/>
          <w:color w:val="FF0000"/>
          <w:highlight w:val="yellow"/>
          <w:u w:val="single"/>
        </w:rPr>
        <w:t>C</w:t>
      </w:r>
      <w:r w:rsidRPr="00BF3CCC">
        <w:rPr>
          <w:rFonts w:eastAsia="Times New Roman" w:cs="Courier New"/>
          <w:color w:val="333333"/>
          <w:highlight w:val="yellow"/>
          <w:u w:val="single"/>
        </w:rPr>
        <w:t>TG</w:t>
      </w:r>
      <w:r w:rsidRPr="00EF40EA">
        <w:rPr>
          <w:rFonts w:eastAsia="Times New Roman" w:cs="Courier New"/>
          <w:color w:val="FF0000"/>
          <w:highlight w:val="yellow"/>
          <w:u w:val="single"/>
        </w:rPr>
        <w:t>A</w:t>
      </w:r>
      <w:r w:rsidRPr="00BF3CCC">
        <w:rPr>
          <w:rFonts w:eastAsia="Times New Roman" w:cs="Courier New"/>
          <w:color w:val="333333"/>
          <w:highlight w:val="yellow"/>
          <w:u w:val="single"/>
        </w:rPr>
        <w:t>CTT</w:t>
      </w:r>
      <w:r w:rsidRPr="00EF40EA">
        <w:rPr>
          <w:rFonts w:eastAsia="Times New Roman" w:cs="Courier New"/>
          <w:color w:val="FF0000"/>
          <w:highlight w:val="yellow"/>
          <w:u w:val="single"/>
        </w:rPr>
        <w:t>TG</w:t>
      </w:r>
      <w:r w:rsidRPr="00BF3CCC">
        <w:rPr>
          <w:rFonts w:eastAsia="Times New Roman" w:cs="Courier New"/>
          <w:color w:val="333333"/>
          <w:highlight w:val="yellow"/>
          <w:u w:val="single"/>
        </w:rPr>
        <w:t>C</w:t>
      </w:r>
      <w:r w:rsidRPr="004C14C1">
        <w:rPr>
          <w:rFonts w:eastAsia="Times New Roman" w:cs="Courier New"/>
          <w:color w:val="333333"/>
          <w:highlight w:val="yellow"/>
        </w:rPr>
        <w:t>TGGA</w:t>
      </w:r>
      <w:r w:rsidRPr="004C14C1">
        <w:rPr>
          <w:rFonts w:eastAsia="Times New Roman" w:cs="Courier New"/>
          <w:color w:val="333333"/>
          <w:highlight w:val="green"/>
        </w:rPr>
        <w:t>G</w:t>
      </w:r>
      <w:r w:rsidRPr="00EF40EA">
        <w:rPr>
          <w:rFonts w:eastAsia="Times New Roman" w:cs="Courier New"/>
          <w:color w:val="FF0000"/>
          <w:highlight w:val="green"/>
        </w:rPr>
        <w:t>GT</w:t>
      </w:r>
      <w:r w:rsidRPr="004C14C1">
        <w:t>CTAGATTACAACAAGCTGGCAGTGCGGGTGTCGGAGAGCATGCAGCGTAAGTTGGAACCTGTGGCCCTCAG</w:t>
      </w:r>
    </w:p>
    <w:p w14:paraId="03876784" w14:textId="4C90889A" w:rsidR="001D0AFF" w:rsidRDefault="00715BB3" w:rsidP="00715BB3">
      <w:r>
        <w:t>Yellow highlight is 57nt region mismatched to B6 with red letters indicating specific mismatches. Green highlight is amino acid difference between D57 and G57.</w:t>
      </w:r>
    </w:p>
    <w:sectPr w:rsidR="001D0A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BB3"/>
    <w:rsid w:val="001D0AFF"/>
    <w:rsid w:val="00715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4993F"/>
  <w15:chartTrackingRefBased/>
  <w15:docId w15:val="{4B5E9B10-AD91-4508-8AFA-2E7B66FFA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BB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15BB3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715BB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3</Words>
  <Characters>4809</Characters>
  <Application>Microsoft Office Word</Application>
  <DocSecurity>0</DocSecurity>
  <Lines>40</Lines>
  <Paragraphs>11</Paragraphs>
  <ScaleCrop>false</ScaleCrop>
  <Company/>
  <LinksUpToDate>false</LinksUpToDate>
  <CharactersWithSpaces>5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Sproule</dc:creator>
  <cp:keywords/>
  <dc:description/>
  <cp:lastModifiedBy>Tom Sproule</cp:lastModifiedBy>
  <cp:revision>1</cp:revision>
  <dcterms:created xsi:type="dcterms:W3CDTF">2023-08-26T13:08:00Z</dcterms:created>
  <dcterms:modified xsi:type="dcterms:W3CDTF">2023-08-26T13:08:00Z</dcterms:modified>
</cp:coreProperties>
</file>